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4C1D5FBA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C1608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4A60F4A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54FB2">
        <w:rPr>
          <w:rFonts w:asciiTheme="majorHAnsi" w:hAnsiTheme="majorHAnsi" w:cstheme="majorHAnsi"/>
          <w:b/>
          <w:sz w:val="22"/>
          <w:szCs w:val="22"/>
        </w:rPr>
        <w:t>Ned Braunstein</w:t>
      </w:r>
    </w:p>
    <w:p w14:paraId="56AA6429" w14:textId="77777777" w:rsidR="00BC1608" w:rsidRDefault="001329EF" w:rsidP="00BC1608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C1608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61D1690F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DAC7BD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705F9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329E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54FB2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C1608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705F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22:19:00Z</dcterms:created>
  <dcterms:modified xsi:type="dcterms:W3CDTF">2021-11-03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